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E2931" w:rsidRPr="00553F88" w:rsidRDefault="008E2931" w:rsidP="008E2931">
      <w:pPr>
        <w:rPr>
          <w:rFonts w:ascii="Arial" w:hAnsi="Arial" w:cs="Arial"/>
          <w:sz w:val="22"/>
          <w:szCs w:val="22"/>
        </w:rPr>
      </w:pPr>
      <w:r w:rsidRPr="00553F88">
        <w:rPr>
          <w:rFonts w:ascii="Arial" w:hAnsi="Arial" w:cs="Arial"/>
          <w:sz w:val="22"/>
          <w:szCs w:val="22"/>
        </w:rPr>
        <w:t>Supplementary Table 2</w:t>
      </w:r>
      <w:r w:rsidR="00553F88" w:rsidRPr="00553F88">
        <w:rPr>
          <w:rFonts w:ascii="Arial" w:hAnsi="Arial" w:cs="Arial"/>
          <w:sz w:val="22"/>
          <w:szCs w:val="22"/>
        </w:rPr>
        <w:t>.</w:t>
      </w:r>
      <w:r w:rsidRPr="00553F88">
        <w:rPr>
          <w:rFonts w:ascii="Arial" w:hAnsi="Arial" w:cs="Arial"/>
          <w:sz w:val="22"/>
          <w:szCs w:val="22"/>
        </w:rPr>
        <w:t xml:space="preserve"> </w:t>
      </w:r>
      <w:r w:rsidR="00982684">
        <w:rPr>
          <w:rFonts w:ascii="Arial" w:hAnsi="Arial" w:cs="Arial"/>
          <w:sz w:val="22"/>
          <w:szCs w:val="22"/>
        </w:rPr>
        <w:t>The i</w:t>
      </w:r>
      <w:r w:rsidRPr="00553F88">
        <w:rPr>
          <w:rFonts w:ascii="Arial" w:hAnsi="Arial" w:cs="Arial"/>
          <w:sz w:val="22"/>
          <w:szCs w:val="22"/>
        </w:rPr>
        <w:t xml:space="preserve">mmunohistochemical staining </w:t>
      </w:r>
      <w:r w:rsidR="00982684">
        <w:rPr>
          <w:rFonts w:ascii="Arial" w:hAnsi="Arial" w:cs="Arial"/>
          <w:sz w:val="22"/>
          <w:szCs w:val="22"/>
        </w:rPr>
        <w:t xml:space="preserve">results for </w:t>
      </w:r>
      <w:bookmarkStart w:id="0" w:name="_GoBack"/>
      <w:bookmarkEnd w:id="0"/>
      <w:r w:rsidRPr="00553F88">
        <w:rPr>
          <w:rFonts w:ascii="Arial" w:hAnsi="Arial" w:cs="Arial"/>
          <w:sz w:val="22"/>
          <w:szCs w:val="22"/>
        </w:rPr>
        <w:t>tumor cells and lymphocytes components in metaplastic thymom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1149"/>
        <w:gridCol w:w="1222"/>
        <w:gridCol w:w="236"/>
        <w:gridCol w:w="1201"/>
        <w:gridCol w:w="1217"/>
        <w:gridCol w:w="240"/>
        <w:gridCol w:w="1129"/>
        <w:gridCol w:w="1276"/>
        <w:gridCol w:w="283"/>
        <w:gridCol w:w="1134"/>
        <w:gridCol w:w="1276"/>
        <w:gridCol w:w="283"/>
        <w:gridCol w:w="1134"/>
        <w:gridCol w:w="1276"/>
      </w:tblGrid>
      <w:tr w:rsidR="000208F7" w:rsidTr="00C002EA">
        <w:tc>
          <w:tcPr>
            <w:tcW w:w="689" w:type="dxa"/>
            <w:vMerge w:val="restart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no.</w:t>
            </w:r>
          </w:p>
        </w:tc>
        <w:tc>
          <w:tcPr>
            <w:tcW w:w="2371" w:type="dxa"/>
            <w:gridSpan w:val="2"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8" w:type="dxa"/>
            <w:gridSpan w:val="2"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D3</w:t>
            </w: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CD5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20/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D117</w:t>
            </w:r>
          </w:p>
        </w:tc>
      </w:tr>
      <w:tr w:rsidR="000208F7" w:rsidTr="00C002EA">
        <w:tc>
          <w:tcPr>
            <w:tcW w:w="689" w:type="dxa"/>
            <w:vMerge/>
            <w:tcBorders>
              <w:bottom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umor cell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B3294">
              <w:rPr>
                <w:rFonts w:ascii="Arial" w:hAnsi="Arial" w:cs="Arial"/>
                <w:sz w:val="18"/>
                <w:szCs w:val="18"/>
              </w:rPr>
              <w:t>lymphoc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umor cell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B3294">
              <w:rPr>
                <w:rFonts w:ascii="Arial" w:hAnsi="Arial" w:cs="Arial"/>
                <w:sz w:val="18"/>
                <w:szCs w:val="18"/>
              </w:rPr>
              <w:t>lymphoc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umor ce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B3294">
              <w:rPr>
                <w:rFonts w:ascii="Arial" w:hAnsi="Arial" w:cs="Arial"/>
                <w:sz w:val="18"/>
                <w:szCs w:val="18"/>
              </w:rPr>
              <w:t>lymphoc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umor ce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B3294">
              <w:rPr>
                <w:rFonts w:ascii="Arial" w:hAnsi="Arial" w:cs="Arial"/>
                <w:sz w:val="18"/>
                <w:szCs w:val="18"/>
              </w:rPr>
              <w:t>lymphoc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umor ce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B3294">
              <w:rPr>
                <w:rFonts w:ascii="Arial" w:hAnsi="Arial" w:cs="Arial"/>
                <w:sz w:val="18"/>
                <w:szCs w:val="18"/>
              </w:rPr>
              <w:t>lymphoc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0208F7" w:rsidTr="00C002EA">
        <w:tc>
          <w:tcPr>
            <w:tcW w:w="689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B6621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7E7C56">
              <w:rPr>
                <w:rFonts w:ascii="Arial" w:hAnsi="Arial" w:cs="Arial"/>
                <w:sz w:val="18"/>
                <w:szCs w:val="18"/>
              </w:rPr>
              <w:t>Scattere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7E7C56">
              <w:rPr>
                <w:rFonts w:ascii="Arial" w:hAnsi="Arial" w:cs="Arial"/>
                <w:sz w:val="18"/>
                <w:szCs w:val="18"/>
              </w:rPr>
              <w:t>Scattere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B6621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Pr="001C279D" w:rsidRDefault="000208F7" w:rsidP="00C002E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B66219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osi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osi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cal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osi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0208F7">
              <w:rPr>
                <w:rFonts w:ascii="Arial" w:hAnsi="Arial" w:cs="Arial"/>
                <w:sz w:val="18"/>
                <w:szCs w:val="18"/>
              </w:rPr>
              <w:t>osi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6A26F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cal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7E7C56">
              <w:rPr>
                <w:rFonts w:ascii="Arial" w:hAnsi="Arial" w:cs="Arial"/>
                <w:sz w:val="18"/>
                <w:szCs w:val="18"/>
              </w:rPr>
              <w:t>Scattered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7E7C56">
              <w:rPr>
                <w:rFonts w:ascii="Arial" w:hAnsi="Arial" w:cs="Arial"/>
                <w:sz w:val="18"/>
                <w:szCs w:val="18"/>
              </w:rPr>
              <w:t>Scattered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  <w:tr w:rsidR="000208F7" w:rsidTr="00C002EA">
        <w:tc>
          <w:tcPr>
            <w:tcW w:w="689" w:type="dxa"/>
          </w:tcPr>
          <w:p w:rsidR="000208F7" w:rsidRDefault="000208F7" w:rsidP="00C00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4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22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3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217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40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4D7B98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7E7C56" w:rsidP="00C002EA">
            <w:pPr>
              <w:rPr>
                <w:rFonts w:ascii="Arial" w:hAnsi="Arial" w:cs="Arial"/>
                <w:sz w:val="18"/>
                <w:szCs w:val="18"/>
              </w:rPr>
            </w:pPr>
            <w:r w:rsidRPr="007E7C56">
              <w:rPr>
                <w:rFonts w:ascii="Arial" w:hAnsi="Arial" w:cs="Arial"/>
                <w:sz w:val="18"/>
                <w:szCs w:val="18"/>
              </w:rPr>
              <w:t>Scattered</w:t>
            </w:r>
          </w:p>
        </w:tc>
        <w:tc>
          <w:tcPr>
            <w:tcW w:w="283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1276" w:type="dxa"/>
          </w:tcPr>
          <w:p w:rsidR="000208F7" w:rsidRDefault="000208F7" w:rsidP="00C002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</w:tr>
    </w:tbl>
    <w:p w:rsidR="00A055F3" w:rsidRDefault="00A055F3"/>
    <w:sectPr w:rsidR="00A055F3" w:rsidSect="008E293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31"/>
    <w:rsid w:val="00003000"/>
    <w:rsid w:val="00005391"/>
    <w:rsid w:val="0000559A"/>
    <w:rsid w:val="00006631"/>
    <w:rsid w:val="00015166"/>
    <w:rsid w:val="000208F7"/>
    <w:rsid w:val="00032CE3"/>
    <w:rsid w:val="00061558"/>
    <w:rsid w:val="00077236"/>
    <w:rsid w:val="0008393F"/>
    <w:rsid w:val="000945EB"/>
    <w:rsid w:val="000D5242"/>
    <w:rsid w:val="000D7D3A"/>
    <w:rsid w:val="00102E31"/>
    <w:rsid w:val="001310E1"/>
    <w:rsid w:val="001420E3"/>
    <w:rsid w:val="001502DD"/>
    <w:rsid w:val="0015285A"/>
    <w:rsid w:val="00154561"/>
    <w:rsid w:val="0016327B"/>
    <w:rsid w:val="0017074D"/>
    <w:rsid w:val="001D083F"/>
    <w:rsid w:val="001E248C"/>
    <w:rsid w:val="001E605E"/>
    <w:rsid w:val="001E68F0"/>
    <w:rsid w:val="001F2B8A"/>
    <w:rsid w:val="00226F61"/>
    <w:rsid w:val="00237525"/>
    <w:rsid w:val="002461D8"/>
    <w:rsid w:val="002729AC"/>
    <w:rsid w:val="00290FC2"/>
    <w:rsid w:val="002B2349"/>
    <w:rsid w:val="0033389F"/>
    <w:rsid w:val="00346787"/>
    <w:rsid w:val="003617FD"/>
    <w:rsid w:val="0039308F"/>
    <w:rsid w:val="003C1B81"/>
    <w:rsid w:val="003D2E72"/>
    <w:rsid w:val="003E2A14"/>
    <w:rsid w:val="003F4288"/>
    <w:rsid w:val="00402943"/>
    <w:rsid w:val="00403F44"/>
    <w:rsid w:val="004246E7"/>
    <w:rsid w:val="004336AE"/>
    <w:rsid w:val="00452755"/>
    <w:rsid w:val="0047233E"/>
    <w:rsid w:val="00473AC8"/>
    <w:rsid w:val="0047679D"/>
    <w:rsid w:val="004D40B3"/>
    <w:rsid w:val="004F3079"/>
    <w:rsid w:val="00500A8B"/>
    <w:rsid w:val="0050532B"/>
    <w:rsid w:val="00505DA2"/>
    <w:rsid w:val="005109D7"/>
    <w:rsid w:val="00534C72"/>
    <w:rsid w:val="00542770"/>
    <w:rsid w:val="00553F88"/>
    <w:rsid w:val="005614CB"/>
    <w:rsid w:val="005D5B2B"/>
    <w:rsid w:val="005E151F"/>
    <w:rsid w:val="005F773B"/>
    <w:rsid w:val="00600839"/>
    <w:rsid w:val="00611841"/>
    <w:rsid w:val="00616ACD"/>
    <w:rsid w:val="00616C1B"/>
    <w:rsid w:val="00627A13"/>
    <w:rsid w:val="00630813"/>
    <w:rsid w:val="00691D3D"/>
    <w:rsid w:val="006D2123"/>
    <w:rsid w:val="006E2F80"/>
    <w:rsid w:val="006E3D79"/>
    <w:rsid w:val="006F105F"/>
    <w:rsid w:val="007350FD"/>
    <w:rsid w:val="00736736"/>
    <w:rsid w:val="007370EF"/>
    <w:rsid w:val="00755260"/>
    <w:rsid w:val="00756B47"/>
    <w:rsid w:val="00773A4C"/>
    <w:rsid w:val="00784BDA"/>
    <w:rsid w:val="007861C6"/>
    <w:rsid w:val="007868B1"/>
    <w:rsid w:val="00786F21"/>
    <w:rsid w:val="00787B7B"/>
    <w:rsid w:val="00793272"/>
    <w:rsid w:val="007A3946"/>
    <w:rsid w:val="007A4920"/>
    <w:rsid w:val="007A652D"/>
    <w:rsid w:val="007D6459"/>
    <w:rsid w:val="007E7C56"/>
    <w:rsid w:val="007F5BEF"/>
    <w:rsid w:val="008025A1"/>
    <w:rsid w:val="008175D9"/>
    <w:rsid w:val="0083764F"/>
    <w:rsid w:val="00861668"/>
    <w:rsid w:val="008616F1"/>
    <w:rsid w:val="00892F99"/>
    <w:rsid w:val="008B5544"/>
    <w:rsid w:val="008C7EE9"/>
    <w:rsid w:val="008E2931"/>
    <w:rsid w:val="008F692F"/>
    <w:rsid w:val="008F792B"/>
    <w:rsid w:val="00905BD0"/>
    <w:rsid w:val="00917AEF"/>
    <w:rsid w:val="00943889"/>
    <w:rsid w:val="00982684"/>
    <w:rsid w:val="009A5C43"/>
    <w:rsid w:val="009D6CB8"/>
    <w:rsid w:val="00A01F84"/>
    <w:rsid w:val="00A02BD7"/>
    <w:rsid w:val="00A055F3"/>
    <w:rsid w:val="00A656FA"/>
    <w:rsid w:val="00A912C8"/>
    <w:rsid w:val="00A967B2"/>
    <w:rsid w:val="00AA111A"/>
    <w:rsid w:val="00AA18D9"/>
    <w:rsid w:val="00AC49D8"/>
    <w:rsid w:val="00AD5399"/>
    <w:rsid w:val="00B050E2"/>
    <w:rsid w:val="00B14992"/>
    <w:rsid w:val="00B234B8"/>
    <w:rsid w:val="00B24D92"/>
    <w:rsid w:val="00B306FF"/>
    <w:rsid w:val="00B32CA7"/>
    <w:rsid w:val="00B4589B"/>
    <w:rsid w:val="00B677D6"/>
    <w:rsid w:val="00B74FEC"/>
    <w:rsid w:val="00B75BE9"/>
    <w:rsid w:val="00B8785E"/>
    <w:rsid w:val="00BC31A4"/>
    <w:rsid w:val="00BC3788"/>
    <w:rsid w:val="00BF08C9"/>
    <w:rsid w:val="00C36E08"/>
    <w:rsid w:val="00C50D96"/>
    <w:rsid w:val="00C70A1A"/>
    <w:rsid w:val="00C72D6A"/>
    <w:rsid w:val="00C8681A"/>
    <w:rsid w:val="00C874E1"/>
    <w:rsid w:val="00C906D9"/>
    <w:rsid w:val="00C90CC0"/>
    <w:rsid w:val="00C90FF3"/>
    <w:rsid w:val="00CA0E68"/>
    <w:rsid w:val="00CA4C93"/>
    <w:rsid w:val="00CA5F8F"/>
    <w:rsid w:val="00CC509B"/>
    <w:rsid w:val="00CC52BC"/>
    <w:rsid w:val="00CD503E"/>
    <w:rsid w:val="00D52054"/>
    <w:rsid w:val="00D82935"/>
    <w:rsid w:val="00D850B5"/>
    <w:rsid w:val="00D9564A"/>
    <w:rsid w:val="00DA2CF0"/>
    <w:rsid w:val="00DB4BC8"/>
    <w:rsid w:val="00DD0A1C"/>
    <w:rsid w:val="00DD70E4"/>
    <w:rsid w:val="00DD73A8"/>
    <w:rsid w:val="00E0588D"/>
    <w:rsid w:val="00E32973"/>
    <w:rsid w:val="00E458F3"/>
    <w:rsid w:val="00E737C2"/>
    <w:rsid w:val="00EA4CBF"/>
    <w:rsid w:val="00EB0D04"/>
    <w:rsid w:val="00EB0E3A"/>
    <w:rsid w:val="00EC1587"/>
    <w:rsid w:val="00EC5781"/>
    <w:rsid w:val="00ED39FB"/>
    <w:rsid w:val="00ED4066"/>
    <w:rsid w:val="00EE5B1E"/>
    <w:rsid w:val="00F01C52"/>
    <w:rsid w:val="00F84C9A"/>
    <w:rsid w:val="00F864A5"/>
    <w:rsid w:val="00FC1BA9"/>
    <w:rsid w:val="00FC41B4"/>
    <w:rsid w:val="00FD6358"/>
    <w:rsid w:val="00F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8B641"/>
  <w15:chartTrackingRefBased/>
  <w15:docId w15:val="{0439138D-35F7-9C44-BDDF-828D277B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93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93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0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KAI</dc:creator>
  <cp:keywords/>
  <dc:description/>
  <cp:lastModifiedBy>ZHAO JIKAI</cp:lastModifiedBy>
  <cp:revision>7</cp:revision>
  <dcterms:created xsi:type="dcterms:W3CDTF">2021-06-20T08:38:00Z</dcterms:created>
  <dcterms:modified xsi:type="dcterms:W3CDTF">2021-06-28T06:42:00Z</dcterms:modified>
</cp:coreProperties>
</file>